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B9911" w14:textId="7DE6DA84" w:rsidR="00434CCB" w:rsidRPr="00665EC3" w:rsidRDefault="00A377F7" w:rsidP="00434CC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434CCB" w:rsidRPr="00665EC3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="00434CCB" w:rsidRPr="00665EC3">
        <w:rPr>
          <w:rFonts w:asciiTheme="majorBidi" w:hAnsiTheme="majorBidi" w:cstheme="majorBidi"/>
          <w:sz w:val="24"/>
          <w:szCs w:val="24"/>
        </w:rPr>
        <w:t xml:space="preserve"> List of 15 variables used to calculate the Centers for Disease Control and Prevention (CDC) Social Vulnerability Index (SVI)</w:t>
      </w:r>
    </w:p>
    <w:tbl>
      <w:tblPr>
        <w:tblW w:w="83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7281"/>
      </w:tblGrid>
      <w:tr w:rsidR="00434CCB" w:rsidRPr="00665EC3" w14:paraId="26F8D13B" w14:textId="77777777" w:rsidTr="00106616">
        <w:trPr>
          <w:trHeight w:val="29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BBF146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65EC3">
              <w:rPr>
                <w:rFonts w:asciiTheme="majorBidi" w:eastAsia="Times New Roman" w:hAnsiTheme="majorBidi" w:cstheme="majorBidi"/>
                <w:b/>
                <w:bCs/>
              </w:rPr>
              <w:t>Theme</w:t>
            </w:r>
          </w:p>
        </w:tc>
        <w:tc>
          <w:tcPr>
            <w:tcW w:w="7281" w:type="dxa"/>
            <w:shd w:val="clear" w:color="auto" w:fill="auto"/>
            <w:noWrap/>
            <w:vAlign w:val="bottom"/>
            <w:hideMark/>
          </w:tcPr>
          <w:p w14:paraId="3223EAF0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riable</w:t>
            </w:r>
          </w:p>
        </w:tc>
      </w:tr>
      <w:tr w:rsidR="00434CCB" w:rsidRPr="00665EC3" w14:paraId="71844DDE" w14:textId="77777777" w:rsidTr="00106616">
        <w:trPr>
          <w:trHeight w:val="310"/>
          <w:jc w:val="center"/>
        </w:trPr>
        <w:tc>
          <w:tcPr>
            <w:tcW w:w="1084" w:type="dxa"/>
            <w:vMerge w:val="restart"/>
            <w:shd w:val="clear" w:color="auto" w:fill="auto"/>
            <w:vAlign w:val="center"/>
            <w:hideMark/>
          </w:tcPr>
          <w:p w14:paraId="327F8852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619D7AFE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Persons below poverty estimate</w:t>
            </w:r>
          </w:p>
        </w:tc>
      </w:tr>
      <w:tr w:rsidR="00434CCB" w:rsidRPr="00665EC3" w14:paraId="5249302B" w14:textId="77777777" w:rsidTr="00106616">
        <w:trPr>
          <w:trHeight w:val="310"/>
          <w:jc w:val="center"/>
        </w:trPr>
        <w:tc>
          <w:tcPr>
            <w:tcW w:w="1084" w:type="dxa"/>
            <w:vMerge/>
            <w:vAlign w:val="center"/>
            <w:hideMark/>
          </w:tcPr>
          <w:p w14:paraId="7BAC378E" w14:textId="77777777" w:rsidR="00434CCB" w:rsidRPr="00665EC3" w:rsidRDefault="00434CCB" w:rsidP="001066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18DC30CF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Civilian (age 16+) unemployed</w:t>
            </w:r>
          </w:p>
        </w:tc>
      </w:tr>
      <w:tr w:rsidR="00434CCB" w:rsidRPr="00665EC3" w14:paraId="05C88342" w14:textId="77777777" w:rsidTr="00106616">
        <w:trPr>
          <w:trHeight w:val="310"/>
          <w:jc w:val="center"/>
        </w:trPr>
        <w:tc>
          <w:tcPr>
            <w:tcW w:w="1084" w:type="dxa"/>
            <w:vMerge/>
            <w:vAlign w:val="center"/>
            <w:hideMark/>
          </w:tcPr>
          <w:p w14:paraId="5CC9B996" w14:textId="77777777" w:rsidR="00434CCB" w:rsidRPr="00665EC3" w:rsidRDefault="00434CCB" w:rsidP="001066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41E192C6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Per capita income</w:t>
            </w:r>
          </w:p>
        </w:tc>
      </w:tr>
      <w:tr w:rsidR="00434CCB" w:rsidRPr="00665EC3" w14:paraId="3800A0BD" w14:textId="77777777" w:rsidTr="00106616">
        <w:trPr>
          <w:trHeight w:val="310"/>
          <w:jc w:val="center"/>
        </w:trPr>
        <w:tc>
          <w:tcPr>
            <w:tcW w:w="1084" w:type="dxa"/>
            <w:vMerge/>
            <w:vAlign w:val="center"/>
            <w:hideMark/>
          </w:tcPr>
          <w:p w14:paraId="78603FD5" w14:textId="77777777" w:rsidR="00434CCB" w:rsidRPr="00665EC3" w:rsidRDefault="00434CCB" w:rsidP="001066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1F7DCBD0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Persons (age 25+) with no high school diploma</w:t>
            </w:r>
          </w:p>
        </w:tc>
      </w:tr>
      <w:tr w:rsidR="00434CCB" w:rsidRPr="00665EC3" w14:paraId="1AA16919" w14:textId="77777777" w:rsidTr="00106616">
        <w:trPr>
          <w:trHeight w:val="310"/>
          <w:jc w:val="center"/>
        </w:trPr>
        <w:tc>
          <w:tcPr>
            <w:tcW w:w="1084" w:type="dxa"/>
            <w:vMerge w:val="restart"/>
            <w:shd w:val="clear" w:color="auto" w:fill="auto"/>
            <w:vAlign w:val="center"/>
            <w:hideMark/>
          </w:tcPr>
          <w:p w14:paraId="0B2332A7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605AE8CA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Persons aged 65 and older</w:t>
            </w:r>
          </w:p>
        </w:tc>
      </w:tr>
      <w:tr w:rsidR="00434CCB" w:rsidRPr="00665EC3" w14:paraId="06679CC9" w14:textId="77777777" w:rsidTr="00106616">
        <w:trPr>
          <w:trHeight w:val="310"/>
          <w:jc w:val="center"/>
        </w:trPr>
        <w:tc>
          <w:tcPr>
            <w:tcW w:w="1084" w:type="dxa"/>
            <w:vMerge/>
            <w:vAlign w:val="center"/>
            <w:hideMark/>
          </w:tcPr>
          <w:p w14:paraId="3D49A425" w14:textId="77777777" w:rsidR="00434CCB" w:rsidRPr="00665EC3" w:rsidRDefault="00434CCB" w:rsidP="001066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4D2B04E5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Persons aged 17 and younger</w:t>
            </w:r>
          </w:p>
        </w:tc>
      </w:tr>
      <w:tr w:rsidR="00434CCB" w:rsidRPr="00665EC3" w14:paraId="7B1830AC" w14:textId="77777777" w:rsidTr="00106616">
        <w:trPr>
          <w:trHeight w:val="310"/>
          <w:jc w:val="center"/>
        </w:trPr>
        <w:tc>
          <w:tcPr>
            <w:tcW w:w="1084" w:type="dxa"/>
            <w:vMerge/>
            <w:vAlign w:val="center"/>
            <w:hideMark/>
          </w:tcPr>
          <w:p w14:paraId="4FF68B75" w14:textId="77777777" w:rsidR="00434CCB" w:rsidRPr="00665EC3" w:rsidRDefault="00434CCB" w:rsidP="001066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4050E96F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Civilian noninstitutionalized population with a disability</w:t>
            </w:r>
          </w:p>
        </w:tc>
      </w:tr>
      <w:tr w:rsidR="00434CCB" w:rsidRPr="00665EC3" w14:paraId="0FE46B44" w14:textId="77777777" w:rsidTr="00106616">
        <w:trPr>
          <w:trHeight w:val="310"/>
          <w:jc w:val="center"/>
        </w:trPr>
        <w:tc>
          <w:tcPr>
            <w:tcW w:w="1084" w:type="dxa"/>
            <w:vMerge/>
            <w:vAlign w:val="center"/>
            <w:hideMark/>
          </w:tcPr>
          <w:p w14:paraId="6A101F28" w14:textId="77777777" w:rsidR="00434CCB" w:rsidRPr="00665EC3" w:rsidRDefault="00434CCB" w:rsidP="001066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0788384C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Single parent household with children under 18</w:t>
            </w:r>
          </w:p>
        </w:tc>
      </w:tr>
      <w:tr w:rsidR="00434CCB" w:rsidRPr="00665EC3" w14:paraId="0B5A9CB1" w14:textId="77777777" w:rsidTr="00106616">
        <w:trPr>
          <w:trHeight w:val="310"/>
          <w:jc w:val="center"/>
        </w:trPr>
        <w:tc>
          <w:tcPr>
            <w:tcW w:w="1084" w:type="dxa"/>
            <w:vMerge w:val="restart"/>
            <w:shd w:val="clear" w:color="auto" w:fill="auto"/>
            <w:vAlign w:val="center"/>
            <w:hideMark/>
          </w:tcPr>
          <w:p w14:paraId="48F3D742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4D95EAB9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Minority (all persons except white, non-Hispanic)</w:t>
            </w:r>
          </w:p>
        </w:tc>
      </w:tr>
      <w:tr w:rsidR="00434CCB" w:rsidRPr="00665EC3" w14:paraId="0CAF7985" w14:textId="77777777" w:rsidTr="00106616">
        <w:trPr>
          <w:trHeight w:val="310"/>
          <w:jc w:val="center"/>
        </w:trPr>
        <w:tc>
          <w:tcPr>
            <w:tcW w:w="1084" w:type="dxa"/>
            <w:vMerge/>
            <w:vAlign w:val="center"/>
            <w:hideMark/>
          </w:tcPr>
          <w:p w14:paraId="2E39F1D7" w14:textId="77777777" w:rsidR="00434CCB" w:rsidRPr="00665EC3" w:rsidRDefault="00434CCB" w:rsidP="001066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7FFFA024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Persons (age 5+) who speak English "less than well"</w:t>
            </w:r>
          </w:p>
        </w:tc>
      </w:tr>
      <w:tr w:rsidR="00434CCB" w:rsidRPr="00665EC3" w14:paraId="46D2B9F4" w14:textId="77777777" w:rsidTr="00106616">
        <w:trPr>
          <w:trHeight w:val="310"/>
          <w:jc w:val="center"/>
        </w:trPr>
        <w:tc>
          <w:tcPr>
            <w:tcW w:w="1084" w:type="dxa"/>
            <w:vMerge w:val="restart"/>
            <w:shd w:val="clear" w:color="auto" w:fill="auto"/>
            <w:vAlign w:val="center"/>
            <w:hideMark/>
          </w:tcPr>
          <w:p w14:paraId="42D5A148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18992951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Housing in structures with 10 or more units estimate</w:t>
            </w:r>
          </w:p>
        </w:tc>
      </w:tr>
      <w:tr w:rsidR="00434CCB" w:rsidRPr="00665EC3" w14:paraId="38BC39D7" w14:textId="77777777" w:rsidTr="00106616">
        <w:trPr>
          <w:trHeight w:val="310"/>
          <w:jc w:val="center"/>
        </w:trPr>
        <w:tc>
          <w:tcPr>
            <w:tcW w:w="1084" w:type="dxa"/>
            <w:vMerge/>
            <w:vAlign w:val="center"/>
            <w:hideMark/>
          </w:tcPr>
          <w:p w14:paraId="1D34A1F4" w14:textId="77777777" w:rsidR="00434CCB" w:rsidRPr="00665EC3" w:rsidRDefault="00434CCB" w:rsidP="001066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0735DF17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Mobile homes estimate</w:t>
            </w:r>
          </w:p>
        </w:tc>
      </w:tr>
      <w:tr w:rsidR="00434CCB" w:rsidRPr="00665EC3" w14:paraId="01FA8DCB" w14:textId="77777777" w:rsidTr="00106616">
        <w:trPr>
          <w:trHeight w:val="310"/>
          <w:jc w:val="center"/>
        </w:trPr>
        <w:tc>
          <w:tcPr>
            <w:tcW w:w="1084" w:type="dxa"/>
            <w:vMerge/>
            <w:vAlign w:val="center"/>
            <w:hideMark/>
          </w:tcPr>
          <w:p w14:paraId="2803C7B2" w14:textId="77777777" w:rsidR="00434CCB" w:rsidRPr="00665EC3" w:rsidRDefault="00434CCB" w:rsidP="001066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3410C24B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At household level (occupied housing units), more people than rooms estimate</w:t>
            </w:r>
          </w:p>
        </w:tc>
      </w:tr>
      <w:tr w:rsidR="00434CCB" w:rsidRPr="00665EC3" w14:paraId="2D6F8F1A" w14:textId="77777777" w:rsidTr="00106616">
        <w:trPr>
          <w:trHeight w:val="310"/>
          <w:jc w:val="center"/>
        </w:trPr>
        <w:tc>
          <w:tcPr>
            <w:tcW w:w="1084" w:type="dxa"/>
            <w:vMerge/>
            <w:vAlign w:val="center"/>
            <w:hideMark/>
          </w:tcPr>
          <w:p w14:paraId="041E505C" w14:textId="77777777" w:rsidR="00434CCB" w:rsidRPr="00665EC3" w:rsidRDefault="00434CCB" w:rsidP="001066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19FD81F7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Households with no vehicle available</w:t>
            </w:r>
          </w:p>
        </w:tc>
      </w:tr>
      <w:tr w:rsidR="00434CCB" w:rsidRPr="00665EC3" w14:paraId="65ED7E0E" w14:textId="77777777" w:rsidTr="00106616">
        <w:trPr>
          <w:trHeight w:val="310"/>
          <w:jc w:val="center"/>
        </w:trPr>
        <w:tc>
          <w:tcPr>
            <w:tcW w:w="1084" w:type="dxa"/>
            <w:vMerge/>
            <w:vAlign w:val="center"/>
            <w:hideMark/>
          </w:tcPr>
          <w:p w14:paraId="2BD1B3BF" w14:textId="77777777" w:rsidR="00434CCB" w:rsidRPr="00665EC3" w:rsidRDefault="00434CCB" w:rsidP="001066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281" w:type="dxa"/>
            <w:shd w:val="clear" w:color="auto" w:fill="auto"/>
            <w:noWrap/>
            <w:vAlign w:val="center"/>
            <w:hideMark/>
          </w:tcPr>
          <w:p w14:paraId="26E979AC" w14:textId="77777777" w:rsidR="00434CCB" w:rsidRPr="00665EC3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65EC3">
              <w:rPr>
                <w:rFonts w:asciiTheme="majorBidi" w:eastAsia="Times New Roman" w:hAnsiTheme="majorBidi" w:cstheme="majorBidi"/>
                <w:color w:val="000000"/>
              </w:rPr>
              <w:t>Persons in institutionalized group quarters</w:t>
            </w:r>
          </w:p>
        </w:tc>
      </w:tr>
    </w:tbl>
    <w:p w14:paraId="27D24754" w14:textId="77777777" w:rsidR="00434CCB" w:rsidRDefault="00434CCB" w:rsidP="00591B7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sectPr w:rsidR="00434CCB" w:rsidSect="00EF5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EE94C" w14:textId="77777777" w:rsidR="00DB4C8B" w:rsidRDefault="00DB4C8B">
      <w:pPr>
        <w:spacing w:after="0" w:line="240" w:lineRule="auto"/>
      </w:pPr>
      <w:r>
        <w:separator/>
      </w:r>
    </w:p>
  </w:endnote>
  <w:endnote w:type="continuationSeparator" w:id="0">
    <w:p w14:paraId="2A4B66BB" w14:textId="77777777" w:rsidR="00DB4C8B" w:rsidRDefault="00DB4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AD6BE" w14:textId="77777777" w:rsidR="00DB4C8B" w:rsidRDefault="00DB4C8B">
      <w:pPr>
        <w:spacing w:after="0" w:line="240" w:lineRule="auto"/>
      </w:pPr>
      <w:r>
        <w:separator/>
      </w:r>
    </w:p>
  </w:footnote>
  <w:footnote w:type="continuationSeparator" w:id="0">
    <w:p w14:paraId="332AB37C" w14:textId="77777777" w:rsidR="00DB4C8B" w:rsidRDefault="00DB4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6FC"/>
    <w:rsid w:val="000142EC"/>
    <w:rsid w:val="001865CA"/>
    <w:rsid w:val="00434CCB"/>
    <w:rsid w:val="004650F0"/>
    <w:rsid w:val="00467304"/>
    <w:rsid w:val="004D107A"/>
    <w:rsid w:val="004F6554"/>
    <w:rsid w:val="005869D5"/>
    <w:rsid w:val="00591B76"/>
    <w:rsid w:val="0066786D"/>
    <w:rsid w:val="00750B78"/>
    <w:rsid w:val="00757040"/>
    <w:rsid w:val="00792733"/>
    <w:rsid w:val="009F7428"/>
    <w:rsid w:val="00A224D9"/>
    <w:rsid w:val="00A377F7"/>
    <w:rsid w:val="00A606FC"/>
    <w:rsid w:val="00A903CB"/>
    <w:rsid w:val="00C43277"/>
    <w:rsid w:val="00C57AD1"/>
    <w:rsid w:val="00C741E1"/>
    <w:rsid w:val="00D6678A"/>
    <w:rsid w:val="00D907AA"/>
    <w:rsid w:val="00DB4C8B"/>
    <w:rsid w:val="00EF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2C6D7"/>
  <w15:chartTrackingRefBased/>
  <w15:docId w15:val="{7E6795F2-A5BB-4ABC-8D5A-2BD55A67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C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CCB"/>
  </w:style>
  <w:style w:type="paragraph" w:styleId="CommentText">
    <w:name w:val="annotation text"/>
    <w:basedOn w:val="Normal"/>
    <w:link w:val="CommentTextChar"/>
    <w:uiPriority w:val="99"/>
    <w:unhideWhenUsed/>
    <w:rsid w:val="00434CC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C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4CC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41E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67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D"/>
  </w:style>
  <w:style w:type="paragraph" w:styleId="Revision">
    <w:name w:val="Revision"/>
    <w:hidden/>
    <w:uiPriority w:val="99"/>
    <w:semiHidden/>
    <w:rsid w:val="005869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a108</cp:lastModifiedBy>
  <cp:revision>4</cp:revision>
  <dcterms:created xsi:type="dcterms:W3CDTF">2023-07-18T18:52:00Z</dcterms:created>
  <dcterms:modified xsi:type="dcterms:W3CDTF">2023-07-20T08:00:00Z</dcterms:modified>
</cp:coreProperties>
</file>